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2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450"/>
        <w:gridCol w:w="540"/>
        <w:gridCol w:w="2457"/>
        <w:gridCol w:w="1953"/>
        <w:gridCol w:w="1260"/>
        <w:gridCol w:w="2160"/>
      </w:tblGrid>
      <w:tr w:rsidR="00F0166B" w14:paraId="1EB0CD41" w14:textId="77777777" w:rsidTr="00F0166B">
        <w:trPr>
          <w:trHeight w:val="1224"/>
        </w:trPr>
        <w:tc>
          <w:tcPr>
            <w:tcW w:w="450" w:type="dxa"/>
            <w:shd w:val="clear" w:color="auto" w:fill="D9D9D9" w:themeFill="background1" w:themeFillShade="D9"/>
          </w:tcPr>
          <w:p w14:paraId="3BAD15AD" w14:textId="4380B480" w:rsidR="00F0166B" w:rsidRDefault="00F0166B" w:rsidP="00F3034F">
            <w:bookmarkStart w:id="0" w:name="_Hlk97379259"/>
            <w:r>
              <w:t>ID</w:t>
            </w:r>
          </w:p>
        </w:tc>
        <w:tc>
          <w:tcPr>
            <w:tcW w:w="540" w:type="dxa"/>
            <w:shd w:val="clear" w:color="auto" w:fill="D9D9D9" w:themeFill="background1" w:themeFillShade="D9"/>
          </w:tcPr>
          <w:p w14:paraId="5BA0C298" w14:textId="1513DFF9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caps/>
              </w:rPr>
              <w:t>Sex</w:t>
            </w:r>
          </w:p>
        </w:tc>
        <w:tc>
          <w:tcPr>
            <w:tcW w:w="2457" w:type="dxa"/>
            <w:shd w:val="clear" w:color="auto" w:fill="D9D9D9" w:themeFill="background1" w:themeFillShade="D9"/>
          </w:tcPr>
          <w:p w14:paraId="33E2011B" w14:textId="0137404C" w:rsidR="00F0166B" w:rsidRPr="00182BC8" w:rsidRDefault="00F0166B" w:rsidP="00182BC8">
            <w:pPr>
              <w:jc w:val="center"/>
              <w:rPr>
                <w:caps/>
              </w:rPr>
            </w:pPr>
            <w:r w:rsidRPr="00182BC8">
              <w:rPr>
                <w:caps/>
              </w:rPr>
              <w:t>Pathology</w:t>
            </w:r>
          </w:p>
        </w:tc>
        <w:tc>
          <w:tcPr>
            <w:tcW w:w="1953" w:type="dxa"/>
            <w:shd w:val="clear" w:color="auto" w:fill="D9D9D9" w:themeFill="background1" w:themeFillShade="D9"/>
          </w:tcPr>
          <w:p w14:paraId="7A255374" w14:textId="2813346B" w:rsidR="00F0166B" w:rsidRPr="00182BC8" w:rsidRDefault="00F0166B" w:rsidP="00182BC8">
            <w:pPr>
              <w:jc w:val="center"/>
              <w:rPr>
                <w:caps/>
              </w:rPr>
            </w:pPr>
            <w:r w:rsidRPr="00182BC8">
              <w:rPr>
                <w:caps/>
              </w:rPr>
              <w:t>Seizure</w:t>
            </w:r>
            <w:r>
              <w:rPr>
                <w:caps/>
              </w:rPr>
              <w:t xml:space="preserve"> (SZ)</w:t>
            </w:r>
            <w:r w:rsidRPr="00182BC8">
              <w:rPr>
                <w:caps/>
              </w:rPr>
              <w:t xml:space="preserve"> typ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59BB5F1" w14:textId="43F8EBE6" w:rsidR="00F0166B" w:rsidRDefault="00F0166B" w:rsidP="00182BC8">
            <w:pPr>
              <w:jc w:val="center"/>
              <w:rPr>
                <w:caps/>
              </w:rPr>
            </w:pPr>
            <w:r w:rsidRPr="00182BC8">
              <w:rPr>
                <w:caps/>
              </w:rPr>
              <w:t xml:space="preserve">Age </w:t>
            </w:r>
            <w:r>
              <w:rPr>
                <w:caps/>
              </w:rPr>
              <w:t>at</w:t>
            </w:r>
            <w:r w:rsidRPr="00182BC8">
              <w:rPr>
                <w:caps/>
              </w:rPr>
              <w:t xml:space="preserve"> surg</w:t>
            </w:r>
            <w:r>
              <w:rPr>
                <w:caps/>
              </w:rPr>
              <w:t>ery</w:t>
            </w:r>
          </w:p>
          <w:p w14:paraId="04FF7F88" w14:textId="516332AB" w:rsidR="00F0166B" w:rsidRPr="00182BC8" w:rsidRDefault="00F0166B" w:rsidP="00182BC8">
            <w:pPr>
              <w:jc w:val="center"/>
              <w:rPr>
                <w:caps/>
              </w:rPr>
            </w:pPr>
            <w:r w:rsidRPr="00182BC8">
              <w:rPr>
                <w:caps/>
              </w:rPr>
              <w:t>(yrs)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14:paraId="58CC3795" w14:textId="2465FFD4" w:rsidR="00F0166B" w:rsidRPr="00182BC8" w:rsidRDefault="00F0166B" w:rsidP="00182BC8">
            <w:pPr>
              <w:jc w:val="center"/>
              <w:rPr>
                <w:caps/>
              </w:rPr>
            </w:pPr>
            <w:r w:rsidRPr="00182BC8">
              <w:rPr>
                <w:caps/>
              </w:rPr>
              <w:t>Surgery type</w:t>
            </w:r>
          </w:p>
        </w:tc>
      </w:tr>
      <w:tr w:rsidR="00F0166B" w14:paraId="39CFE50F" w14:textId="77777777" w:rsidTr="00F0166B">
        <w:trPr>
          <w:trHeight w:val="1157"/>
        </w:trPr>
        <w:tc>
          <w:tcPr>
            <w:tcW w:w="450" w:type="dxa"/>
            <w:shd w:val="clear" w:color="auto" w:fill="F2F2F2" w:themeFill="background1" w:themeFillShade="F2"/>
          </w:tcPr>
          <w:p w14:paraId="7FBF025D" w14:textId="15DECF76" w:rsidR="00F0166B" w:rsidRDefault="00F0166B" w:rsidP="00F3034F">
            <w:r>
              <w:t>S1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21D9E349" w14:textId="62F86B92" w:rsidR="00F0166B" w:rsidRDefault="00F0166B" w:rsidP="00F3034F">
            <w:r>
              <w:t>F</w:t>
            </w:r>
          </w:p>
        </w:tc>
        <w:tc>
          <w:tcPr>
            <w:tcW w:w="2457" w:type="dxa"/>
            <w:shd w:val="clear" w:color="auto" w:fill="F2F2F2" w:themeFill="background1" w:themeFillShade="F2"/>
          </w:tcPr>
          <w:p w14:paraId="70AEC4EB" w14:textId="5E248A83" w:rsidR="00F0166B" w:rsidRDefault="00F0166B" w:rsidP="00F3034F">
            <w:pPr>
              <w:rPr>
                <w:rFonts w:eastAsia="Times New Roman"/>
                <w:caps/>
              </w:rPr>
            </w:pPr>
            <w:r w:rsidRPr="008F7B88">
              <w:rPr>
                <w:rFonts w:eastAsia="Times New Roman"/>
                <w:caps/>
              </w:rPr>
              <w:t>Intrauterine</w:t>
            </w:r>
            <w:r>
              <w:rPr>
                <w:rFonts w:eastAsia="Times New Roman"/>
                <w:caps/>
              </w:rPr>
              <w:t xml:space="preserve"> </w:t>
            </w:r>
            <w:r w:rsidRPr="008F7B88">
              <w:rPr>
                <w:rFonts w:eastAsia="Times New Roman"/>
                <w:caps/>
              </w:rPr>
              <w:t>stroke</w:t>
            </w:r>
            <w:r>
              <w:rPr>
                <w:rFonts w:eastAsia="Times New Roman"/>
                <w:caps/>
              </w:rPr>
              <w:t>,</w:t>
            </w:r>
          </w:p>
          <w:p w14:paraId="45630F69" w14:textId="2530FA71" w:rsidR="00F0166B" w:rsidRPr="008F7B88" w:rsidRDefault="00F0166B" w:rsidP="00F3034F">
            <w:pPr>
              <w:rPr>
                <w:caps/>
              </w:rPr>
            </w:pPr>
            <w:r w:rsidRPr="008F7B88">
              <w:rPr>
                <w:rFonts w:eastAsia="Times New Roman"/>
                <w:caps/>
              </w:rPr>
              <w:t xml:space="preserve">intraventricular hemorrhage, refractory epilepsy with cluster seizures </w:t>
            </w:r>
          </w:p>
        </w:tc>
        <w:tc>
          <w:tcPr>
            <w:tcW w:w="1953" w:type="dxa"/>
            <w:shd w:val="clear" w:color="auto" w:fill="F2F2F2" w:themeFill="background1" w:themeFillShade="F2"/>
          </w:tcPr>
          <w:p w14:paraId="5DCA9C20" w14:textId="6884E758" w:rsidR="00F0166B" w:rsidRPr="00182BC8" w:rsidRDefault="00F0166B" w:rsidP="00F3034F">
            <w:pPr>
              <w:rPr>
                <w:caps/>
              </w:rPr>
            </w:pPr>
            <w:r>
              <w:rPr>
                <w:caps/>
              </w:rPr>
              <w:t>Infantile Spasms</w:t>
            </w:r>
            <w:r w:rsidRPr="00182BC8">
              <w:rPr>
                <w:caps/>
              </w:rPr>
              <w:t xml:space="preserve"> at 6 months of age </w:t>
            </w:r>
            <w:r w:rsidR="00A61406">
              <w:rPr>
                <w:caps/>
              </w:rPr>
              <w:t>-</w:t>
            </w:r>
            <w:r w:rsidRPr="00182BC8">
              <w:rPr>
                <w:caps/>
              </w:rPr>
              <w:t xml:space="preserve"> later DEVELOPED FOCAL motor s</w:t>
            </w:r>
            <w:r>
              <w:rPr>
                <w:caps/>
              </w:rPr>
              <w:t>Z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0D458A8" w14:textId="38D96C41" w:rsidR="00F0166B" w:rsidRDefault="00F0166B" w:rsidP="00182BC8">
            <w:pPr>
              <w:jc w:val="center"/>
            </w:pPr>
            <w:r>
              <w:t>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D5A077D" w14:textId="6423BC32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caps/>
              </w:rPr>
              <w:t>Right hemispherectomy</w:t>
            </w:r>
          </w:p>
        </w:tc>
      </w:tr>
      <w:tr w:rsidR="00F0166B" w14:paraId="5A37D8A9" w14:textId="77777777" w:rsidTr="00F0166B">
        <w:trPr>
          <w:trHeight w:val="1224"/>
        </w:trPr>
        <w:tc>
          <w:tcPr>
            <w:tcW w:w="450" w:type="dxa"/>
            <w:shd w:val="clear" w:color="auto" w:fill="F2F2F2" w:themeFill="background1" w:themeFillShade="F2"/>
          </w:tcPr>
          <w:p w14:paraId="779348C9" w14:textId="14283A7F" w:rsidR="00F0166B" w:rsidRDefault="00F0166B" w:rsidP="00F3034F">
            <w:r>
              <w:t>S2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42D6581C" w14:textId="785EF097" w:rsidR="00F0166B" w:rsidRDefault="00F0166B" w:rsidP="00F3034F">
            <w:r>
              <w:t>F</w:t>
            </w:r>
          </w:p>
        </w:tc>
        <w:tc>
          <w:tcPr>
            <w:tcW w:w="2457" w:type="dxa"/>
            <w:shd w:val="clear" w:color="auto" w:fill="F2F2F2" w:themeFill="background1" w:themeFillShade="F2"/>
          </w:tcPr>
          <w:p w14:paraId="02F96FAD" w14:textId="02096154" w:rsidR="00F0166B" w:rsidRPr="008F7B88" w:rsidRDefault="00F0166B" w:rsidP="00F3034F">
            <w:pPr>
              <w:rPr>
                <w:caps/>
              </w:rPr>
            </w:pPr>
            <w:r w:rsidRPr="008F7B88">
              <w:rPr>
                <w:caps/>
              </w:rPr>
              <w:t>Down syndrome, perinatal stroke, refractory infantile spasms</w:t>
            </w:r>
          </w:p>
        </w:tc>
        <w:tc>
          <w:tcPr>
            <w:tcW w:w="1953" w:type="dxa"/>
            <w:shd w:val="clear" w:color="auto" w:fill="F2F2F2" w:themeFill="background1" w:themeFillShade="F2"/>
          </w:tcPr>
          <w:p w14:paraId="5FFFD58B" w14:textId="77777777" w:rsidR="00F0166B" w:rsidRDefault="00F0166B" w:rsidP="00F3034F">
            <w:pPr>
              <w:rPr>
                <w:caps/>
              </w:rPr>
            </w:pPr>
            <w:r>
              <w:rPr>
                <w:caps/>
              </w:rPr>
              <w:t>infantile spasms</w:t>
            </w:r>
            <w:r w:rsidRPr="00182BC8">
              <w:rPr>
                <w:caps/>
              </w:rPr>
              <w:t xml:space="preserve"> at 6 months</w:t>
            </w:r>
          </w:p>
          <w:p w14:paraId="6A6FBF08" w14:textId="77777777" w:rsidR="00F0166B" w:rsidRDefault="00F0166B" w:rsidP="00F3034F">
            <w:pPr>
              <w:rPr>
                <w:caps/>
              </w:rPr>
            </w:pPr>
            <w:r>
              <w:rPr>
                <w:caps/>
              </w:rPr>
              <w:t>Spasms persisted</w:t>
            </w:r>
          </w:p>
          <w:p w14:paraId="685C4D24" w14:textId="241688DA" w:rsidR="00F0166B" w:rsidRPr="00182BC8" w:rsidRDefault="00F0166B" w:rsidP="00F3034F">
            <w:pPr>
              <w:rPr>
                <w:caps/>
              </w:rPr>
            </w:pPr>
            <w:r>
              <w:rPr>
                <w:caps/>
              </w:rPr>
              <w:t>until surgery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8083D50" w14:textId="2EA9A268" w:rsidR="00F0166B" w:rsidRDefault="00F0166B" w:rsidP="00182BC8">
            <w:pPr>
              <w:jc w:val="center"/>
            </w:pPr>
            <w:r>
              <w:t>3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4203E578" w14:textId="77777777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caps/>
              </w:rPr>
              <w:t>Left</w:t>
            </w:r>
          </w:p>
          <w:p w14:paraId="2F24FABC" w14:textId="3A3FF0C1" w:rsidR="00F0166B" w:rsidRDefault="00F0166B" w:rsidP="00F3034F">
            <w:r w:rsidRPr="00182BC8">
              <w:rPr>
                <w:caps/>
              </w:rPr>
              <w:t>hemispherectomy</w:t>
            </w:r>
          </w:p>
        </w:tc>
      </w:tr>
      <w:tr w:rsidR="00F0166B" w14:paraId="0CF2476D" w14:textId="77777777" w:rsidTr="00F0166B">
        <w:trPr>
          <w:trHeight w:val="1157"/>
        </w:trPr>
        <w:tc>
          <w:tcPr>
            <w:tcW w:w="450" w:type="dxa"/>
            <w:shd w:val="clear" w:color="auto" w:fill="F2F2F2" w:themeFill="background1" w:themeFillShade="F2"/>
          </w:tcPr>
          <w:p w14:paraId="2B7FACA7" w14:textId="7919A317" w:rsidR="00F0166B" w:rsidRDefault="00F0166B" w:rsidP="00F3034F">
            <w:r>
              <w:t>S3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5A384E07" w14:textId="0EA8312D" w:rsidR="00F0166B" w:rsidRDefault="00F0166B" w:rsidP="00F3034F">
            <w:r>
              <w:t>M</w:t>
            </w:r>
          </w:p>
        </w:tc>
        <w:tc>
          <w:tcPr>
            <w:tcW w:w="2457" w:type="dxa"/>
            <w:shd w:val="clear" w:color="auto" w:fill="F2F2F2" w:themeFill="background1" w:themeFillShade="F2"/>
          </w:tcPr>
          <w:p w14:paraId="2017DF6E" w14:textId="77777777" w:rsidR="00F0166B" w:rsidRDefault="00F0166B" w:rsidP="00F3034F">
            <w:pPr>
              <w:rPr>
                <w:rFonts w:eastAsia="Times New Roman"/>
                <w:caps/>
              </w:rPr>
            </w:pPr>
            <w:r w:rsidRPr="008F7B88">
              <w:rPr>
                <w:rFonts w:eastAsia="Times New Roman"/>
                <w:caps/>
              </w:rPr>
              <w:t>Grade 4 left I</w:t>
            </w:r>
            <w:r>
              <w:rPr>
                <w:rFonts w:eastAsia="Times New Roman"/>
                <w:caps/>
              </w:rPr>
              <w:t xml:space="preserve">ntraventricular hemorrhage </w:t>
            </w:r>
          </w:p>
          <w:p w14:paraId="7FB85F53" w14:textId="05A00F7C" w:rsidR="00F0166B" w:rsidRPr="008F7B88" w:rsidRDefault="00F0166B" w:rsidP="00F3034F">
            <w:pPr>
              <w:rPr>
                <w:caps/>
              </w:rPr>
            </w:pPr>
            <w:r>
              <w:rPr>
                <w:rFonts w:eastAsia="Times New Roman"/>
                <w:caps/>
              </w:rPr>
              <w:t xml:space="preserve">Refactory </w:t>
            </w:r>
            <w:r w:rsidR="00974DCD">
              <w:rPr>
                <w:rFonts w:eastAsia="Times New Roman"/>
                <w:caps/>
              </w:rPr>
              <w:t>Epilepsy</w:t>
            </w:r>
          </w:p>
        </w:tc>
        <w:tc>
          <w:tcPr>
            <w:tcW w:w="1953" w:type="dxa"/>
            <w:shd w:val="clear" w:color="auto" w:fill="F2F2F2" w:themeFill="background1" w:themeFillShade="F2"/>
          </w:tcPr>
          <w:p w14:paraId="5C0F53AA" w14:textId="2076EAA6" w:rsidR="00F0166B" w:rsidRPr="00182BC8" w:rsidRDefault="00F0166B" w:rsidP="00F3034F">
            <w:pPr>
              <w:rPr>
                <w:caps/>
              </w:rPr>
            </w:pPr>
            <w:r>
              <w:rPr>
                <w:caps/>
              </w:rPr>
              <w:t xml:space="preserve">infantile spasms </w:t>
            </w:r>
            <w:r w:rsidRPr="00182BC8">
              <w:rPr>
                <w:caps/>
              </w:rPr>
              <w:t xml:space="preserve">at 8 months </w:t>
            </w:r>
            <w:r w:rsidR="00A61406">
              <w:rPr>
                <w:caps/>
              </w:rPr>
              <w:t>-</w:t>
            </w:r>
            <w:r w:rsidRPr="00182BC8">
              <w:rPr>
                <w:caps/>
              </w:rPr>
              <w:t xml:space="preserve"> later</w:t>
            </w:r>
            <w:r>
              <w:rPr>
                <w:caps/>
              </w:rPr>
              <w:t xml:space="preserve"> </w:t>
            </w:r>
            <w:r w:rsidRPr="00182BC8">
              <w:rPr>
                <w:caps/>
              </w:rPr>
              <w:t>develop</w:t>
            </w:r>
            <w:r>
              <w:rPr>
                <w:caps/>
              </w:rPr>
              <w:t>ed</w:t>
            </w:r>
            <w:r w:rsidRPr="00182BC8">
              <w:rPr>
                <w:caps/>
              </w:rPr>
              <w:t xml:space="preserve"> focal motor s</w:t>
            </w:r>
            <w:r>
              <w:rPr>
                <w:caps/>
              </w:rPr>
              <w:t>Z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3098828" w14:textId="2B971ED3" w:rsidR="00F0166B" w:rsidRDefault="00F0166B" w:rsidP="00182BC8">
            <w:pPr>
              <w:jc w:val="center"/>
            </w:pPr>
            <w:r>
              <w:t>1.75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2FB959D9" w14:textId="404BF016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rFonts w:eastAsia="Times New Roman"/>
                <w:caps/>
              </w:rPr>
              <w:t>Left hemispherectomy</w:t>
            </w:r>
          </w:p>
        </w:tc>
      </w:tr>
      <w:tr w:rsidR="00F0166B" w14:paraId="15851E43" w14:textId="77777777" w:rsidTr="00F0166B">
        <w:trPr>
          <w:trHeight w:val="1224"/>
        </w:trPr>
        <w:tc>
          <w:tcPr>
            <w:tcW w:w="450" w:type="dxa"/>
            <w:shd w:val="clear" w:color="auto" w:fill="F2F2F2" w:themeFill="background1" w:themeFillShade="F2"/>
          </w:tcPr>
          <w:p w14:paraId="45AADE6A" w14:textId="7FA24EBA" w:rsidR="00F0166B" w:rsidRDefault="00F0166B" w:rsidP="00F3034F">
            <w:r>
              <w:t>S4</w:t>
            </w:r>
          </w:p>
        </w:tc>
        <w:tc>
          <w:tcPr>
            <w:tcW w:w="540" w:type="dxa"/>
            <w:shd w:val="clear" w:color="auto" w:fill="F2F2F2" w:themeFill="background1" w:themeFillShade="F2"/>
          </w:tcPr>
          <w:p w14:paraId="1981A87E" w14:textId="3BE710EF" w:rsidR="00F0166B" w:rsidRDefault="00F0166B" w:rsidP="00F3034F">
            <w:r>
              <w:t>M</w:t>
            </w:r>
          </w:p>
        </w:tc>
        <w:tc>
          <w:tcPr>
            <w:tcW w:w="2457" w:type="dxa"/>
            <w:shd w:val="clear" w:color="auto" w:fill="F2F2F2" w:themeFill="background1" w:themeFillShade="F2"/>
          </w:tcPr>
          <w:p w14:paraId="0278C964" w14:textId="3C10DEA8" w:rsidR="00F0166B" w:rsidRPr="008F7B88" w:rsidRDefault="00F0166B" w:rsidP="00F3034F">
            <w:pPr>
              <w:rPr>
                <w:caps/>
              </w:rPr>
            </w:pPr>
            <w:r w:rsidRPr="008F7B88">
              <w:rPr>
                <w:caps/>
              </w:rPr>
              <w:t xml:space="preserve">Vein of Galen malformation and right-hemispheric </w:t>
            </w:r>
            <w:r>
              <w:rPr>
                <w:caps/>
              </w:rPr>
              <w:t xml:space="preserve">arteriovenous malformation, refractory spasms </w:t>
            </w:r>
          </w:p>
        </w:tc>
        <w:tc>
          <w:tcPr>
            <w:tcW w:w="1953" w:type="dxa"/>
            <w:shd w:val="clear" w:color="auto" w:fill="F2F2F2" w:themeFill="background1" w:themeFillShade="F2"/>
          </w:tcPr>
          <w:p w14:paraId="3F7C9DE2" w14:textId="77777777" w:rsidR="00F0166B" w:rsidRDefault="00F0166B" w:rsidP="00F3034F">
            <w:pPr>
              <w:rPr>
                <w:caps/>
              </w:rPr>
            </w:pPr>
            <w:r>
              <w:rPr>
                <w:caps/>
              </w:rPr>
              <w:t>infantile spasms</w:t>
            </w:r>
            <w:r w:rsidRPr="00182BC8">
              <w:rPr>
                <w:caps/>
              </w:rPr>
              <w:t xml:space="preserve"> at 6 months; </w:t>
            </w:r>
            <w:r>
              <w:rPr>
                <w:caps/>
              </w:rPr>
              <w:t xml:space="preserve">Spasms persisted </w:t>
            </w:r>
          </w:p>
          <w:p w14:paraId="47235CBA" w14:textId="20986F8C" w:rsidR="00F0166B" w:rsidRPr="00182BC8" w:rsidRDefault="00F0166B" w:rsidP="00F3034F">
            <w:pPr>
              <w:rPr>
                <w:caps/>
              </w:rPr>
            </w:pPr>
            <w:r>
              <w:rPr>
                <w:caps/>
              </w:rPr>
              <w:t>until sugery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2A92BB4" w14:textId="3D76BEEE" w:rsidR="00F0166B" w:rsidRDefault="00F0166B" w:rsidP="00182BC8">
            <w:pPr>
              <w:jc w:val="center"/>
            </w:pPr>
            <w:r>
              <w:t>4</w:t>
            </w:r>
          </w:p>
        </w:tc>
        <w:tc>
          <w:tcPr>
            <w:tcW w:w="2160" w:type="dxa"/>
            <w:shd w:val="clear" w:color="auto" w:fill="F2F2F2" w:themeFill="background1" w:themeFillShade="F2"/>
          </w:tcPr>
          <w:p w14:paraId="1EFE73F5" w14:textId="559A6687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caps/>
              </w:rPr>
              <w:t>Right hemispherectomy</w:t>
            </w:r>
          </w:p>
        </w:tc>
      </w:tr>
      <w:tr w:rsidR="00F0166B" w14:paraId="29EA54B8" w14:textId="77777777" w:rsidTr="00F0166B">
        <w:trPr>
          <w:trHeight w:val="1224"/>
        </w:trPr>
        <w:tc>
          <w:tcPr>
            <w:tcW w:w="450" w:type="dxa"/>
          </w:tcPr>
          <w:p w14:paraId="28487C25" w14:textId="1F93CA33" w:rsidR="00F0166B" w:rsidRDefault="00F0166B" w:rsidP="00F3034F">
            <w:r>
              <w:t>C1</w:t>
            </w:r>
          </w:p>
        </w:tc>
        <w:tc>
          <w:tcPr>
            <w:tcW w:w="540" w:type="dxa"/>
          </w:tcPr>
          <w:p w14:paraId="3D969104" w14:textId="028EC233" w:rsidR="00F0166B" w:rsidRDefault="00F0166B" w:rsidP="00F3034F">
            <w:r>
              <w:t>M</w:t>
            </w:r>
          </w:p>
        </w:tc>
        <w:tc>
          <w:tcPr>
            <w:tcW w:w="2457" w:type="dxa"/>
          </w:tcPr>
          <w:p w14:paraId="2460B529" w14:textId="2E3473A9" w:rsidR="00F0166B" w:rsidRPr="008F7B88" w:rsidRDefault="00F0166B" w:rsidP="00F3034F">
            <w:pPr>
              <w:rPr>
                <w:caps/>
              </w:rPr>
            </w:pPr>
            <w:r w:rsidRPr="008F7B88">
              <w:rPr>
                <w:rFonts w:eastAsia="Times New Roman" w:cstheme="minorHAnsi"/>
                <w:caps/>
                <w:color w:val="000000"/>
              </w:rPr>
              <w:t xml:space="preserve">glioma with mixed oligodenroglioma, angiocentric glioma and dysembryoplastic neuroepithelial tumor </w:t>
            </w:r>
            <w:r w:rsidRPr="008F7B88">
              <w:rPr>
                <w:rFonts w:eastAsia="Times New Roman" w:cstheme="minorHAnsi"/>
                <w:caps/>
                <w:color w:val="000000"/>
              </w:rPr>
              <w:br/>
            </w:r>
          </w:p>
        </w:tc>
        <w:tc>
          <w:tcPr>
            <w:tcW w:w="1953" w:type="dxa"/>
          </w:tcPr>
          <w:p w14:paraId="7FCF4F42" w14:textId="52076C38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caps/>
              </w:rPr>
              <w:t>Altered awareness, focal motor s</w:t>
            </w:r>
            <w:r>
              <w:rPr>
                <w:caps/>
              </w:rPr>
              <w:t xml:space="preserve">Z </w:t>
            </w:r>
            <w:r w:rsidRPr="00182BC8">
              <w:rPr>
                <w:rFonts w:eastAsia="Times New Roman" w:cstheme="minorHAnsi"/>
                <w:caps/>
              </w:rPr>
              <w:t>prior and leading to tumor diagnosis</w:t>
            </w:r>
          </w:p>
        </w:tc>
        <w:tc>
          <w:tcPr>
            <w:tcW w:w="1260" w:type="dxa"/>
          </w:tcPr>
          <w:p w14:paraId="4ABC75F3" w14:textId="39BCCF88" w:rsidR="00F0166B" w:rsidRDefault="00F0166B" w:rsidP="00182BC8">
            <w:pPr>
              <w:jc w:val="center"/>
            </w:pPr>
            <w:r>
              <w:t>6</w:t>
            </w:r>
          </w:p>
        </w:tc>
        <w:tc>
          <w:tcPr>
            <w:tcW w:w="2160" w:type="dxa"/>
          </w:tcPr>
          <w:p w14:paraId="3B05D0F5" w14:textId="6956038A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caps/>
              </w:rPr>
              <w:t xml:space="preserve">Left anterior temporal </w:t>
            </w:r>
            <w:r>
              <w:rPr>
                <w:caps/>
              </w:rPr>
              <w:t xml:space="preserve">Glioma </w:t>
            </w:r>
            <w:r w:rsidRPr="00182BC8">
              <w:rPr>
                <w:caps/>
              </w:rPr>
              <w:t>resection</w:t>
            </w:r>
          </w:p>
        </w:tc>
      </w:tr>
      <w:tr w:rsidR="00F0166B" w14:paraId="6C98DEDA" w14:textId="77777777" w:rsidTr="00F0166B">
        <w:trPr>
          <w:trHeight w:val="1224"/>
        </w:trPr>
        <w:tc>
          <w:tcPr>
            <w:tcW w:w="450" w:type="dxa"/>
          </w:tcPr>
          <w:p w14:paraId="2A52EA69" w14:textId="29914544" w:rsidR="00F0166B" w:rsidRDefault="00F0166B" w:rsidP="00F3034F">
            <w:r>
              <w:lastRenderedPageBreak/>
              <w:t>C2</w:t>
            </w:r>
          </w:p>
        </w:tc>
        <w:tc>
          <w:tcPr>
            <w:tcW w:w="540" w:type="dxa"/>
          </w:tcPr>
          <w:p w14:paraId="22AD7F46" w14:textId="77FC2ADB" w:rsidR="00F0166B" w:rsidRDefault="00F0166B" w:rsidP="00F3034F">
            <w:r>
              <w:t>F</w:t>
            </w:r>
          </w:p>
        </w:tc>
        <w:tc>
          <w:tcPr>
            <w:tcW w:w="2457" w:type="dxa"/>
          </w:tcPr>
          <w:p w14:paraId="3E4A9AE8" w14:textId="0B9A1D2F" w:rsidR="00F0166B" w:rsidRPr="00543305" w:rsidRDefault="00F0166B" w:rsidP="00543305">
            <w:pPr>
              <w:rPr>
                <w:rFonts w:cstheme="minorHAnsi"/>
              </w:rPr>
            </w:pPr>
            <w:r w:rsidRPr="00164FB3">
              <w:t>ANGIOCENTRIC GLIOMA,</w:t>
            </w:r>
          </w:p>
        </w:tc>
        <w:tc>
          <w:tcPr>
            <w:tcW w:w="1953" w:type="dxa"/>
          </w:tcPr>
          <w:p w14:paraId="49F784A7" w14:textId="29FE179F" w:rsidR="00F0166B" w:rsidRPr="00182BC8" w:rsidRDefault="00F0166B" w:rsidP="00F3034F">
            <w:pPr>
              <w:rPr>
                <w:rFonts w:cstheme="minorHAnsi"/>
                <w:caps/>
              </w:rPr>
            </w:pPr>
            <w:r w:rsidRPr="00182BC8">
              <w:rPr>
                <w:rFonts w:eastAsia="Times New Roman" w:cstheme="minorHAnsi"/>
                <w:caps/>
              </w:rPr>
              <w:t>focal motor</w:t>
            </w:r>
            <w:r>
              <w:rPr>
                <w:rFonts w:eastAsia="Times New Roman" w:cstheme="minorHAnsi"/>
                <w:caps/>
              </w:rPr>
              <w:t xml:space="preserve"> SZ,</w:t>
            </w:r>
            <w:r w:rsidRPr="00182BC8">
              <w:rPr>
                <w:rFonts w:eastAsia="Times New Roman" w:cstheme="minorHAnsi"/>
                <w:caps/>
              </w:rPr>
              <w:t xml:space="preserve"> prior and leading to tumor diagnosis</w:t>
            </w:r>
          </w:p>
        </w:tc>
        <w:tc>
          <w:tcPr>
            <w:tcW w:w="1260" w:type="dxa"/>
          </w:tcPr>
          <w:p w14:paraId="788B3F35" w14:textId="034E67D6" w:rsidR="00F0166B" w:rsidRDefault="00F0166B" w:rsidP="00182BC8">
            <w:pPr>
              <w:jc w:val="center"/>
            </w:pPr>
            <w:r>
              <w:t>8</w:t>
            </w:r>
          </w:p>
        </w:tc>
        <w:tc>
          <w:tcPr>
            <w:tcW w:w="2160" w:type="dxa"/>
          </w:tcPr>
          <w:p w14:paraId="1104BA3C" w14:textId="131A45C9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rFonts w:eastAsia="Times New Roman"/>
                <w:caps/>
              </w:rPr>
              <w:t>left temporal angiocentric glioma resection</w:t>
            </w:r>
          </w:p>
        </w:tc>
      </w:tr>
      <w:tr w:rsidR="00F0166B" w14:paraId="582583F3" w14:textId="77777777" w:rsidTr="00F0166B">
        <w:trPr>
          <w:trHeight w:val="1224"/>
        </w:trPr>
        <w:tc>
          <w:tcPr>
            <w:tcW w:w="450" w:type="dxa"/>
          </w:tcPr>
          <w:p w14:paraId="36C9A9D7" w14:textId="38060B72" w:rsidR="00F0166B" w:rsidRDefault="00F0166B" w:rsidP="00F3034F">
            <w:r>
              <w:t>C3</w:t>
            </w:r>
          </w:p>
        </w:tc>
        <w:tc>
          <w:tcPr>
            <w:tcW w:w="540" w:type="dxa"/>
          </w:tcPr>
          <w:p w14:paraId="18516E11" w14:textId="38E0B3EB" w:rsidR="00F0166B" w:rsidRDefault="00F0166B" w:rsidP="00F3034F">
            <w:r>
              <w:t>F</w:t>
            </w:r>
          </w:p>
        </w:tc>
        <w:tc>
          <w:tcPr>
            <w:tcW w:w="2457" w:type="dxa"/>
          </w:tcPr>
          <w:p w14:paraId="3758700B" w14:textId="2BCEEC9C" w:rsidR="00F0166B" w:rsidRDefault="00F0166B" w:rsidP="00F3034F">
            <w:r w:rsidRPr="00BB6F26">
              <w:rPr>
                <w:rFonts w:eastAsia="Times New Roman" w:cstheme="minorHAnsi"/>
                <w:color w:val="000000"/>
              </w:rPr>
              <w:t xml:space="preserve">DYSEMBRYOPLASTIC </w:t>
            </w:r>
            <w:r w:rsidRPr="00BB6F26">
              <w:rPr>
                <w:rFonts w:eastAsia="Times New Roman" w:cstheme="minorHAnsi"/>
                <w:color w:val="000000"/>
              </w:rPr>
              <w:br/>
              <w:t>NEUROEPITHELIAL TUMOR</w:t>
            </w:r>
            <w:r>
              <w:rPr>
                <w:rFonts w:eastAsia="Times New Roman" w:cstheme="minorHAnsi"/>
                <w:color w:val="000000"/>
              </w:rPr>
              <w:t xml:space="preserve"> (DNET)</w:t>
            </w:r>
          </w:p>
        </w:tc>
        <w:tc>
          <w:tcPr>
            <w:tcW w:w="1953" w:type="dxa"/>
          </w:tcPr>
          <w:p w14:paraId="71857D29" w14:textId="38B6E92C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rFonts w:eastAsia="Times New Roman" w:cstheme="minorHAnsi"/>
                <w:caps/>
              </w:rPr>
              <w:t>focal motor</w:t>
            </w:r>
            <w:r>
              <w:rPr>
                <w:rFonts w:eastAsia="Times New Roman" w:cstheme="minorHAnsi"/>
                <w:caps/>
              </w:rPr>
              <w:t xml:space="preserve"> SZ,</w:t>
            </w:r>
            <w:r w:rsidRPr="00182BC8">
              <w:rPr>
                <w:rFonts w:eastAsia="Times New Roman" w:cstheme="minorHAnsi"/>
                <w:caps/>
              </w:rPr>
              <w:t xml:space="preserve"> prior and leading to tumor diagnosis</w:t>
            </w:r>
          </w:p>
        </w:tc>
        <w:tc>
          <w:tcPr>
            <w:tcW w:w="1260" w:type="dxa"/>
          </w:tcPr>
          <w:p w14:paraId="45EC7F07" w14:textId="664F79A3" w:rsidR="00F0166B" w:rsidRDefault="00F0166B" w:rsidP="00182BC8">
            <w:pPr>
              <w:jc w:val="center"/>
            </w:pPr>
            <w:r>
              <w:t>5</w:t>
            </w:r>
          </w:p>
        </w:tc>
        <w:tc>
          <w:tcPr>
            <w:tcW w:w="2160" w:type="dxa"/>
          </w:tcPr>
          <w:p w14:paraId="1CD205CA" w14:textId="66173820" w:rsidR="00F0166B" w:rsidRPr="00182BC8" w:rsidRDefault="00F0166B" w:rsidP="00F3034F">
            <w:pPr>
              <w:rPr>
                <w:caps/>
              </w:rPr>
            </w:pPr>
            <w:r w:rsidRPr="00182BC8">
              <w:rPr>
                <w:rFonts w:eastAsia="Times New Roman"/>
                <w:caps/>
              </w:rPr>
              <w:t>Right anterior medial temporal DNET resection</w:t>
            </w:r>
          </w:p>
        </w:tc>
      </w:tr>
      <w:tr w:rsidR="00F0166B" w14:paraId="3C1A4550" w14:textId="77777777" w:rsidTr="00F0166B">
        <w:trPr>
          <w:trHeight w:val="1224"/>
        </w:trPr>
        <w:tc>
          <w:tcPr>
            <w:tcW w:w="450" w:type="dxa"/>
          </w:tcPr>
          <w:p w14:paraId="4CC515B1" w14:textId="0C797A5E" w:rsidR="00F0166B" w:rsidRDefault="00F0166B" w:rsidP="00184CA2">
            <w:r>
              <w:t>C4</w:t>
            </w:r>
          </w:p>
        </w:tc>
        <w:tc>
          <w:tcPr>
            <w:tcW w:w="540" w:type="dxa"/>
          </w:tcPr>
          <w:p w14:paraId="7C264E37" w14:textId="35DF8A18" w:rsidR="00F0166B" w:rsidRDefault="00F0166B" w:rsidP="00184CA2">
            <w:r>
              <w:t>M</w:t>
            </w:r>
          </w:p>
        </w:tc>
        <w:tc>
          <w:tcPr>
            <w:tcW w:w="2457" w:type="dxa"/>
          </w:tcPr>
          <w:p w14:paraId="627CB82B" w14:textId="5A9A9863" w:rsidR="00F0166B" w:rsidRDefault="00F0166B" w:rsidP="008F7B88">
            <w:pPr>
              <w:autoSpaceDE w:val="0"/>
              <w:autoSpaceDN w:val="0"/>
              <w:adjustRightInd w:val="0"/>
            </w:pPr>
            <w:r w:rsidRPr="00BB6F26">
              <w:rPr>
                <w:rFonts w:eastAsia="Times New Roman" w:cstheme="minorHAnsi"/>
                <w:color w:val="000000"/>
              </w:rPr>
              <w:t>GANGLIOGLIOMA,</w:t>
            </w:r>
          </w:p>
        </w:tc>
        <w:tc>
          <w:tcPr>
            <w:tcW w:w="1953" w:type="dxa"/>
          </w:tcPr>
          <w:p w14:paraId="3FDE14EC" w14:textId="7ECD8940" w:rsidR="00F0166B" w:rsidRPr="00182BC8" w:rsidRDefault="00F0166B" w:rsidP="00184CA2">
            <w:pPr>
              <w:rPr>
                <w:caps/>
              </w:rPr>
            </w:pPr>
            <w:r w:rsidRPr="00182BC8">
              <w:rPr>
                <w:rFonts w:eastAsia="Times New Roman" w:cstheme="minorHAnsi"/>
                <w:caps/>
              </w:rPr>
              <w:t>focal motor</w:t>
            </w:r>
            <w:r>
              <w:rPr>
                <w:rFonts w:eastAsia="Times New Roman" w:cstheme="minorHAnsi"/>
                <w:caps/>
              </w:rPr>
              <w:t xml:space="preserve"> SZ,</w:t>
            </w:r>
            <w:r w:rsidRPr="00182BC8">
              <w:rPr>
                <w:rFonts w:eastAsia="Times New Roman" w:cstheme="minorHAnsi"/>
                <w:caps/>
              </w:rPr>
              <w:t xml:space="preserve"> prior and leading to tumor diagnosis</w:t>
            </w:r>
          </w:p>
        </w:tc>
        <w:tc>
          <w:tcPr>
            <w:tcW w:w="1260" w:type="dxa"/>
          </w:tcPr>
          <w:p w14:paraId="0DC616D6" w14:textId="5A2ABE0A" w:rsidR="00F0166B" w:rsidRDefault="00F0166B" w:rsidP="00182BC8">
            <w:pPr>
              <w:jc w:val="center"/>
            </w:pPr>
            <w:r>
              <w:t>12</w:t>
            </w:r>
          </w:p>
        </w:tc>
        <w:tc>
          <w:tcPr>
            <w:tcW w:w="2160" w:type="dxa"/>
          </w:tcPr>
          <w:p w14:paraId="0366D282" w14:textId="75EEEACF" w:rsidR="00F0166B" w:rsidRPr="00182BC8" w:rsidRDefault="00F0166B" w:rsidP="00184CA2">
            <w:pPr>
              <w:rPr>
                <w:caps/>
              </w:rPr>
            </w:pPr>
            <w:r w:rsidRPr="00182BC8">
              <w:rPr>
                <w:rFonts w:eastAsia="Times New Roman"/>
                <w:caps/>
              </w:rPr>
              <w:t>Right anterior temporal Ganglioglioma resection</w:t>
            </w:r>
          </w:p>
        </w:tc>
      </w:tr>
      <w:bookmarkEnd w:id="0"/>
    </w:tbl>
    <w:p w14:paraId="49897808" w14:textId="4EFAA991" w:rsidR="009B13B8" w:rsidRDefault="009B13B8"/>
    <w:sectPr w:rsidR="009B13B8" w:rsidSect="00F303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A6D0E"/>
    <w:multiLevelType w:val="hybridMultilevel"/>
    <w:tmpl w:val="EF669F68"/>
    <w:lvl w:ilvl="0" w:tplc="E346A3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72493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AAEE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D2CA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A4F0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0C54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186B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C09A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3644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B20A47"/>
    <w:multiLevelType w:val="hybridMultilevel"/>
    <w:tmpl w:val="0854C918"/>
    <w:lvl w:ilvl="0" w:tplc="4A24B7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04C9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08CF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800B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5CA2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CC67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7C8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8C70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8E7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446800"/>
    <w:multiLevelType w:val="hybridMultilevel"/>
    <w:tmpl w:val="12AA495A"/>
    <w:lvl w:ilvl="0" w:tplc="8EE2E4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98F4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C4F4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B45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CE15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7E7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84E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D0CE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67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31256D7"/>
    <w:multiLevelType w:val="hybridMultilevel"/>
    <w:tmpl w:val="89725684"/>
    <w:lvl w:ilvl="0" w:tplc="961C49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DCC12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22EA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623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60FF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3ACB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DCFC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1004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AC7C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98051384">
    <w:abstractNumId w:val="3"/>
  </w:num>
  <w:num w:numId="2" w16cid:durableId="637882179">
    <w:abstractNumId w:val="1"/>
  </w:num>
  <w:num w:numId="3" w16cid:durableId="776028818">
    <w:abstractNumId w:val="0"/>
  </w:num>
  <w:num w:numId="4" w16cid:durableId="1138572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34F"/>
    <w:rsid w:val="00031D58"/>
    <w:rsid w:val="00081B5B"/>
    <w:rsid w:val="000C3D79"/>
    <w:rsid w:val="000C7880"/>
    <w:rsid w:val="000F1F77"/>
    <w:rsid w:val="00146844"/>
    <w:rsid w:val="00164FB3"/>
    <w:rsid w:val="00182BC8"/>
    <w:rsid w:val="00184CA2"/>
    <w:rsid w:val="001A7E25"/>
    <w:rsid w:val="001C4F40"/>
    <w:rsid w:val="002B3CFD"/>
    <w:rsid w:val="003D7125"/>
    <w:rsid w:val="00435361"/>
    <w:rsid w:val="004D17B3"/>
    <w:rsid w:val="0050030C"/>
    <w:rsid w:val="00526C4A"/>
    <w:rsid w:val="00543305"/>
    <w:rsid w:val="0055313F"/>
    <w:rsid w:val="0058487A"/>
    <w:rsid w:val="005F13DB"/>
    <w:rsid w:val="00662B96"/>
    <w:rsid w:val="0074629F"/>
    <w:rsid w:val="00757EAF"/>
    <w:rsid w:val="00792FE5"/>
    <w:rsid w:val="00855338"/>
    <w:rsid w:val="00885099"/>
    <w:rsid w:val="0088767E"/>
    <w:rsid w:val="008A26E8"/>
    <w:rsid w:val="008D5149"/>
    <w:rsid w:val="008F7B88"/>
    <w:rsid w:val="00917421"/>
    <w:rsid w:val="00944AAC"/>
    <w:rsid w:val="00974DCD"/>
    <w:rsid w:val="009B13B8"/>
    <w:rsid w:val="009F17DE"/>
    <w:rsid w:val="00A61406"/>
    <w:rsid w:val="00A663BB"/>
    <w:rsid w:val="00A71A00"/>
    <w:rsid w:val="00AC3C00"/>
    <w:rsid w:val="00B66C74"/>
    <w:rsid w:val="00BB6F26"/>
    <w:rsid w:val="00C707D3"/>
    <w:rsid w:val="00D4217E"/>
    <w:rsid w:val="00E87F2E"/>
    <w:rsid w:val="00E960F6"/>
    <w:rsid w:val="00EB1C36"/>
    <w:rsid w:val="00F0166B"/>
    <w:rsid w:val="00F3034F"/>
    <w:rsid w:val="00F75D06"/>
    <w:rsid w:val="00FA3CCD"/>
    <w:rsid w:val="00FD5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7C5E4"/>
  <w15:chartTrackingRefBased/>
  <w15:docId w15:val="{DE87F7F2-5328-4000-AEDE-144A95A5E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7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689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3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83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8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437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5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1203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Anne E.</dc:creator>
  <cp:keywords/>
  <dc:description/>
  <cp:lastModifiedBy>John Swann</cp:lastModifiedBy>
  <cp:revision>2</cp:revision>
  <cp:lastPrinted>2022-03-03T23:09:00Z</cp:lastPrinted>
  <dcterms:created xsi:type="dcterms:W3CDTF">2024-03-22T22:29:00Z</dcterms:created>
  <dcterms:modified xsi:type="dcterms:W3CDTF">2024-03-22T22:29:00Z</dcterms:modified>
</cp:coreProperties>
</file>